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5DD5B4" w14:textId="496541BA" w:rsidR="008B7D5C" w:rsidRPr="00A77859" w:rsidRDefault="008B7D5C" w:rsidP="008B7D5C">
      <w:pPr>
        <w:suppressAutoHyphens/>
        <w:snapToGrid w:val="0"/>
        <w:spacing w:before="240" w:after="120" w:line="480" w:lineRule="auto"/>
        <w:ind w:right="425"/>
        <w:jc w:val="both"/>
        <w:rPr>
          <w:rFonts w:ascii="Palatino Linotype" w:eastAsia="SimSun" w:hAnsi="Palatino Linotype" w:cs="Times New Roman"/>
          <w:b/>
          <w:bCs/>
          <w:color w:val="000000" w:themeColor="text1"/>
          <w:sz w:val="24"/>
          <w:szCs w:val="24"/>
          <w:lang w:eastAsia="hi-IN" w:bidi="en-US"/>
        </w:rPr>
      </w:pPr>
      <w:r w:rsidRPr="00A77859">
        <w:rPr>
          <w:rFonts w:ascii="Palatino Linotype" w:eastAsia="SimSun" w:hAnsi="Palatino Linotype" w:cs="Times New Roman"/>
          <w:b/>
          <w:color w:val="000000" w:themeColor="text1"/>
          <w:sz w:val="24"/>
          <w:szCs w:val="24"/>
          <w:lang w:val="en-US" w:eastAsia="hi-IN" w:bidi="en-US"/>
        </w:rPr>
        <w:t>S</w:t>
      </w:r>
      <w:r w:rsidR="00085BC6">
        <w:rPr>
          <w:rFonts w:ascii="Palatino Linotype" w:eastAsia="SimSun" w:hAnsi="Palatino Linotype" w:cs="Times New Roman"/>
          <w:b/>
          <w:color w:val="000000" w:themeColor="text1"/>
          <w:sz w:val="24"/>
          <w:szCs w:val="24"/>
          <w:lang w:val="en-US" w:eastAsia="hi-IN" w:bidi="en-US"/>
        </w:rPr>
        <w:t>1</w:t>
      </w:r>
      <w:r w:rsidRPr="00A77859">
        <w:rPr>
          <w:rFonts w:ascii="Palatino Linotype" w:eastAsia="SimSun" w:hAnsi="Palatino Linotype" w:cs="Times New Roman"/>
          <w:b/>
          <w:color w:val="000000" w:themeColor="text1"/>
          <w:sz w:val="24"/>
          <w:szCs w:val="24"/>
          <w:lang w:val="en-US" w:eastAsia="hi-IN" w:bidi="en-US"/>
        </w:rPr>
        <w:t xml:space="preserve"> Table. </w:t>
      </w:r>
      <w:r w:rsidRPr="00A77859">
        <w:rPr>
          <w:rFonts w:ascii="Palatino Linotype" w:eastAsia="SimSun" w:hAnsi="Palatino Linotype" w:cs="Times New Roman"/>
          <w:b/>
          <w:bCs/>
          <w:color w:val="000000" w:themeColor="text1"/>
          <w:sz w:val="24"/>
          <w:szCs w:val="24"/>
          <w:lang w:val="en-US" w:eastAsia="hi-IN" w:bidi="en-US"/>
        </w:rPr>
        <w:t xml:space="preserve">Comparison of demographic, clinical, laboratory and microbiological findings according to </w:t>
      </w:r>
      <w:r w:rsidRPr="00A77859">
        <w:rPr>
          <w:rFonts w:ascii="Palatino Linotype" w:eastAsia="SimSun" w:hAnsi="Palatino Linotype" w:cs="Times New Roman"/>
          <w:b/>
          <w:bCs/>
          <w:color w:val="000000" w:themeColor="text1"/>
          <w:sz w:val="24"/>
          <w:szCs w:val="24"/>
          <w:lang w:eastAsia="hi-IN" w:bidi="en-US"/>
        </w:rPr>
        <w:t>isolation of borreliae from blood or only from skin.</w:t>
      </w:r>
    </w:p>
    <w:tbl>
      <w:tblPr>
        <w:tblW w:w="9570" w:type="dxa"/>
        <w:tblInd w:w="-106" w:type="dxa"/>
        <w:tblLook w:val="0000" w:firstRow="0" w:lastRow="0" w:firstColumn="0" w:lastColumn="0" w:noHBand="0" w:noVBand="0"/>
      </w:tblPr>
      <w:tblGrid>
        <w:gridCol w:w="237"/>
        <w:gridCol w:w="2245"/>
        <w:gridCol w:w="2835"/>
        <w:gridCol w:w="3119"/>
        <w:gridCol w:w="1134"/>
      </w:tblGrid>
      <w:tr w:rsidR="00A77859" w:rsidRPr="00A77859" w14:paraId="7D3D2DB0" w14:textId="77777777" w:rsidTr="00BB19EE">
        <w:trPr>
          <w:trHeight w:val="566"/>
        </w:trPr>
        <w:tc>
          <w:tcPr>
            <w:tcW w:w="248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9DC2B29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Pre-treatment finding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E70BCC2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Isolation from blood</w:t>
            </w:r>
          </w:p>
          <w:p w14:paraId="16061181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b/>
                <w:bCs/>
                <w:iCs/>
                <w:color w:val="000000" w:themeColor="text1"/>
                <w:kern w:val="2"/>
                <w:sz w:val="24"/>
                <w:szCs w:val="24"/>
                <w:lang w:eastAsia="hi-IN" w:bidi="hi-IN"/>
              </w:rPr>
              <w:t>n=15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1DA5018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Isolation only from skin </w:t>
            </w:r>
          </w:p>
          <w:p w14:paraId="2F3F4E1C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b/>
                <w:bCs/>
                <w:iCs/>
                <w:color w:val="000000" w:themeColor="text1"/>
                <w:kern w:val="2"/>
                <w:sz w:val="24"/>
                <w:szCs w:val="24"/>
                <w:lang w:eastAsia="hi-IN" w:bidi="hi-IN"/>
              </w:rPr>
              <w:t>n=1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AA45427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b/>
                <w:bCs/>
                <w:i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P </w:t>
            </w:r>
            <w:r w:rsidRPr="00A77859">
              <w:rPr>
                <w:rFonts w:ascii="Palatino Linotype" w:eastAsia="SimSun" w:hAnsi="Palatino Linotype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value</w:t>
            </w:r>
          </w:p>
        </w:tc>
      </w:tr>
      <w:tr w:rsidR="00A77859" w:rsidRPr="00A77859" w14:paraId="1901BA72" w14:textId="77777777" w:rsidTr="00BB19EE">
        <w:trPr>
          <w:trHeight w:val="106"/>
        </w:trPr>
        <w:tc>
          <w:tcPr>
            <w:tcW w:w="24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0EAAC1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Age (years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0B984A7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50 (36–58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822F301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50 (37–5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D13C42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774</w:t>
            </w:r>
          </w:p>
        </w:tc>
      </w:tr>
      <w:tr w:rsidR="00A77859" w:rsidRPr="00A77859" w14:paraId="49D8798E" w14:textId="77777777" w:rsidTr="00BB19EE">
        <w:trPr>
          <w:trHeight w:val="296"/>
        </w:trPr>
        <w:tc>
          <w:tcPr>
            <w:tcW w:w="24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5A74AA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Male sex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33A8204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68 (44.4%; 36.4–52.7%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69A886D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68 (44.4%; 36.4–52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170A78C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4"/>
                <w:szCs w:val="24"/>
                <w:highlight w:val="yellow"/>
                <w:lang w:val="en-US" w:eastAsia="de-DE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&gt;0.999</w:t>
            </w:r>
          </w:p>
        </w:tc>
      </w:tr>
      <w:tr w:rsidR="00A77859" w:rsidRPr="00A77859" w14:paraId="467A3364" w14:textId="77777777" w:rsidTr="00BB19EE">
        <w:trPr>
          <w:trHeight w:val="228"/>
        </w:trPr>
        <w:tc>
          <w:tcPr>
            <w:tcW w:w="24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BC124F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Tick bite 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A170C63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bookmarkStart w:id="0" w:name="_Hlk13460802"/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05 (68.6%; 60.6–75.9%)</w:t>
            </w:r>
            <w:bookmarkEnd w:id="0"/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142E179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74/152 (48.7%; 40.5–56.9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D09893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&lt;0.001</w:t>
            </w:r>
          </w:p>
        </w:tc>
      </w:tr>
      <w:tr w:rsidR="00A77859" w:rsidRPr="00A77859" w14:paraId="5D3DA093" w14:textId="77777777" w:rsidTr="00BB19EE">
        <w:trPr>
          <w:trHeight w:val="247"/>
        </w:trPr>
        <w:tc>
          <w:tcPr>
            <w:tcW w:w="24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126F99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History of prior L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3502C7B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3 (8.5%; 4.6–14.1%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5C733BE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20/152 (13.2%; 8.2–19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18B752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260</w:t>
            </w:r>
          </w:p>
        </w:tc>
      </w:tr>
      <w:tr w:rsidR="00A77859" w:rsidRPr="00A77859" w14:paraId="7CB6D7B2" w14:textId="77777777" w:rsidTr="00BB19EE">
        <w:trPr>
          <w:trHeight w:val="236"/>
        </w:trPr>
        <w:tc>
          <w:tcPr>
            <w:tcW w:w="24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4614CD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Underlying illnesse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B98B771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47 (30.7%; 23.5–38.7</w:t>
            </w:r>
            <w:proofErr w:type="gramStart"/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%)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  <w:t>b</w:t>
            </w:r>
            <w:proofErr w:type="gramEnd"/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CC24204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39 (25.5%; 18.8–33.2</w:t>
            </w:r>
            <w:proofErr w:type="gramStart"/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%)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  <w:t>c</w:t>
            </w:r>
            <w:proofErr w:type="gram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6B76BB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373</w:t>
            </w:r>
          </w:p>
        </w:tc>
      </w:tr>
      <w:tr w:rsidR="00A77859" w:rsidRPr="00A77859" w14:paraId="2C9EA283" w14:textId="77777777" w:rsidTr="00BB19EE">
        <w:trPr>
          <w:trHeight w:val="241"/>
        </w:trPr>
        <w:tc>
          <w:tcPr>
            <w:tcW w:w="24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7DB9EF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Incubation (days) 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  <w:t>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B52B974" w14:textId="77777777" w:rsidR="008B7D5C" w:rsidRPr="00A77859" w:rsidRDefault="008B7D5C" w:rsidP="008B7D5C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0.5 (7–16.5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FA15063" w14:textId="77777777" w:rsidR="008B7D5C" w:rsidRPr="00A77859" w:rsidRDefault="008B7D5C" w:rsidP="008B7D5C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9 (10–3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95B71E" w14:textId="77777777" w:rsidR="008B7D5C" w:rsidRPr="00A77859" w:rsidRDefault="008B7D5C" w:rsidP="008B7D5C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&lt;0.001</w:t>
            </w:r>
          </w:p>
        </w:tc>
      </w:tr>
      <w:tr w:rsidR="00A77859" w:rsidRPr="00A77859" w14:paraId="68E91172" w14:textId="77777777" w:rsidTr="00BB19EE">
        <w:trPr>
          <w:trHeight w:val="258"/>
        </w:trPr>
        <w:tc>
          <w:tcPr>
            <w:tcW w:w="24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CD404C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Duration of EM 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  <w:t xml:space="preserve">e 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(days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928931A" w14:textId="77777777" w:rsidR="008B7D5C" w:rsidRPr="00A77859" w:rsidRDefault="008B7D5C" w:rsidP="008B7D5C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6 (3–14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4A03113" w14:textId="77777777" w:rsidR="008B7D5C" w:rsidRPr="00A77859" w:rsidRDefault="008B7D5C" w:rsidP="008B7D5C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0 (4–3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877D93" w14:textId="77777777" w:rsidR="008B7D5C" w:rsidRPr="00A77859" w:rsidRDefault="008B7D5C" w:rsidP="008B7D5C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&lt;0.001</w:t>
            </w:r>
          </w:p>
        </w:tc>
      </w:tr>
      <w:tr w:rsidR="00A77859" w:rsidRPr="00A77859" w14:paraId="103E2593" w14:textId="77777777" w:rsidTr="00BB19EE">
        <w:trPr>
          <w:trHeight w:val="957"/>
        </w:trPr>
        <w:tc>
          <w:tcPr>
            <w:tcW w:w="24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4F203A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Location of EM: </w:t>
            </w:r>
          </w:p>
          <w:p w14:paraId="06941FE6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  extremities</w:t>
            </w:r>
          </w:p>
          <w:p w14:paraId="7B987153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  trunk</w:t>
            </w:r>
          </w:p>
          <w:p w14:paraId="224074E4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  head, neck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DD10C7F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</w:p>
          <w:p w14:paraId="77D92A6B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11 (72.5%; 64.8–79.5%)</w:t>
            </w:r>
          </w:p>
          <w:p w14:paraId="613D333F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39 (25.5%; 18.8–33.2%)</w:t>
            </w:r>
          </w:p>
          <w:p w14:paraId="03E3D2C7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3 (2.0%; 0.4–5.6%)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619DC6E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</w:p>
          <w:p w14:paraId="392A5462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10 (71.9%; 64.1–78.9%)</w:t>
            </w:r>
          </w:p>
          <w:p w14:paraId="27F40713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43 (28.1%; 21.1–35.9%)</w:t>
            </w:r>
          </w:p>
          <w:p w14:paraId="57C024B7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 (0%; 0–2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4D5EE5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503</w:t>
            </w:r>
          </w:p>
        </w:tc>
      </w:tr>
      <w:tr w:rsidR="00A77859" w:rsidRPr="00A77859" w14:paraId="2FB48FBF" w14:textId="77777777" w:rsidTr="00BB19EE">
        <w:trPr>
          <w:trHeight w:val="408"/>
        </w:trPr>
        <w:tc>
          <w:tcPr>
            <w:tcW w:w="24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343C97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Largest diameter of EM (cm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E053712" w14:textId="77777777" w:rsidR="008B7D5C" w:rsidRPr="00A77859" w:rsidRDefault="008B7D5C" w:rsidP="008B7D5C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bookmarkStart w:id="1" w:name="_Hlk13461936"/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10 </w:t>
            </w:r>
            <w:bookmarkEnd w:id="1"/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(7–19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91E9757" w14:textId="77777777" w:rsidR="008B7D5C" w:rsidRPr="00A77859" w:rsidRDefault="008B7D5C" w:rsidP="008B7D5C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6 (12–2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A0AA5C" w14:textId="77777777" w:rsidR="008B7D5C" w:rsidRPr="00A77859" w:rsidRDefault="008B7D5C" w:rsidP="008B7D5C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&lt;0.001</w:t>
            </w:r>
          </w:p>
        </w:tc>
      </w:tr>
      <w:tr w:rsidR="00A77859" w:rsidRPr="00A77859" w14:paraId="4004C6B9" w14:textId="77777777" w:rsidTr="00BB19EE">
        <w:trPr>
          <w:trHeight w:val="288"/>
        </w:trPr>
        <w:tc>
          <w:tcPr>
            <w:tcW w:w="24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FB63D6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Surface of EM (cm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  <w:t>2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)</w:t>
            </w:r>
            <w:r w:rsidR="000C1430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  <w:t>f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331CD3B" w14:textId="77777777" w:rsidR="008B7D5C" w:rsidRPr="00A77859" w:rsidRDefault="008B7D5C" w:rsidP="008B7D5C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51 (28–198.7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89B04A8" w14:textId="77777777" w:rsidR="008B7D5C" w:rsidRPr="00A77859" w:rsidRDefault="008B7D5C" w:rsidP="008B7D5C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31 (65–240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0E9205" w14:textId="77777777" w:rsidR="008B7D5C" w:rsidRPr="00A77859" w:rsidRDefault="008B7D5C" w:rsidP="008B7D5C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&lt;0.001</w:t>
            </w:r>
          </w:p>
        </w:tc>
      </w:tr>
      <w:tr w:rsidR="00A77859" w:rsidRPr="00A77859" w14:paraId="6DCF5016" w14:textId="77777777" w:rsidTr="00BB19EE">
        <w:trPr>
          <w:trHeight w:val="547"/>
        </w:trPr>
        <w:tc>
          <w:tcPr>
            <w:tcW w:w="24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487942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Spreading of EM</w:t>
            </w:r>
          </w:p>
          <w:p w14:paraId="0160887C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lastRenderedPageBreak/>
              <w:t xml:space="preserve">Diameter 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  <w:t>g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(cm/day)</w:t>
            </w:r>
          </w:p>
          <w:p w14:paraId="6F60B6AA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Surface 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  <w:t>h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(cm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  <w:t>2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/day)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C4C8BBF" w14:textId="77777777" w:rsidR="008B7D5C" w:rsidRPr="00A77859" w:rsidRDefault="008B7D5C" w:rsidP="008B7D5C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</w:p>
          <w:p w14:paraId="4F9A0AA8" w14:textId="77777777" w:rsidR="008B7D5C" w:rsidRPr="00A77859" w:rsidRDefault="008B7D5C" w:rsidP="008B7D5C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lastRenderedPageBreak/>
              <w:t>1.7 (1–3)</w:t>
            </w:r>
          </w:p>
          <w:p w14:paraId="6397BB00" w14:textId="77777777" w:rsidR="008B7D5C" w:rsidRPr="00A77859" w:rsidRDefault="008B7D5C" w:rsidP="008B7D5C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9.3 (4.7–18.9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EEDE563" w14:textId="77777777" w:rsidR="008B7D5C" w:rsidRPr="00A77859" w:rsidRDefault="008B7D5C" w:rsidP="008B7D5C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</w:p>
          <w:p w14:paraId="1785E082" w14:textId="77777777" w:rsidR="008B7D5C" w:rsidRPr="00A77859" w:rsidRDefault="008B7D5C" w:rsidP="008B7D5C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lastRenderedPageBreak/>
              <w:t>1.5 (0.7–3.1)</w:t>
            </w:r>
          </w:p>
          <w:p w14:paraId="06029107" w14:textId="77777777" w:rsidR="008B7D5C" w:rsidRPr="00A77859" w:rsidRDefault="008B7D5C" w:rsidP="008B7D5C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1.1 (4.65–26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827D0E" w14:textId="77777777" w:rsidR="008B7D5C" w:rsidRPr="00A77859" w:rsidRDefault="008B7D5C" w:rsidP="008B7D5C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</w:p>
          <w:p w14:paraId="48044ED0" w14:textId="77777777" w:rsidR="008B7D5C" w:rsidRPr="00A77859" w:rsidRDefault="008B7D5C" w:rsidP="008B7D5C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lastRenderedPageBreak/>
              <w:t>0.177</w:t>
            </w:r>
          </w:p>
          <w:p w14:paraId="68505B66" w14:textId="77777777" w:rsidR="008B7D5C" w:rsidRPr="00A77859" w:rsidRDefault="008B7D5C" w:rsidP="008B7D5C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332</w:t>
            </w:r>
          </w:p>
        </w:tc>
      </w:tr>
      <w:tr w:rsidR="00A77859" w:rsidRPr="00A77859" w14:paraId="39BEF582" w14:textId="77777777" w:rsidTr="00BB19EE">
        <w:trPr>
          <w:trHeight w:val="207"/>
        </w:trPr>
        <w:tc>
          <w:tcPr>
            <w:tcW w:w="24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405BBF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lastRenderedPageBreak/>
              <w:t>Homogen</w:t>
            </w:r>
            <w:r w:rsidR="00F946CF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e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ous appearance of EM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10C7CB0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00 (65.4%; 57.3–72.9%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7183EA8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71 (46.4%; 38.3–54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28A141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001</w:t>
            </w:r>
          </w:p>
        </w:tc>
      </w:tr>
      <w:tr w:rsidR="00A77859" w:rsidRPr="00A77859" w14:paraId="34252409" w14:textId="77777777" w:rsidTr="00BB19EE">
        <w:trPr>
          <w:trHeight w:val="394"/>
        </w:trPr>
        <w:tc>
          <w:tcPr>
            <w:tcW w:w="24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DD4D39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Other abnormalities on physical examina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DE86B1B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5 (3.3%; 1.1–7.5%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861DE20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2 (1.3%; 0.2–4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933A02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448</w:t>
            </w:r>
          </w:p>
        </w:tc>
      </w:tr>
      <w:tr w:rsidR="00A77859" w:rsidRPr="00A77859" w14:paraId="1B33E4B4" w14:textId="77777777" w:rsidTr="00BB19EE">
        <w:trPr>
          <w:trHeight w:val="1327"/>
        </w:trPr>
        <w:tc>
          <w:tcPr>
            <w:tcW w:w="24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E447C9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Any local symptom </w:t>
            </w:r>
          </w:p>
          <w:p w14:paraId="43A2ADAE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   itching</w:t>
            </w:r>
          </w:p>
          <w:p w14:paraId="52EDC6E0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   burning</w:t>
            </w:r>
          </w:p>
          <w:p w14:paraId="06F350FA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   pai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F7632E1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80 (52.3%; 44.1–60.4%)</w:t>
            </w:r>
          </w:p>
          <w:p w14:paraId="348AB416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67 (43.8%; 35.8–52.0%)</w:t>
            </w:r>
          </w:p>
          <w:p w14:paraId="482B7B5F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6 (10.5%; 6.1–16.4%)</w:t>
            </w:r>
          </w:p>
          <w:p w14:paraId="4728BB03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3 (8.5%; 4.6–16.1%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09B3138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71 (46.4%; 38.3–54.6%)</w:t>
            </w:r>
          </w:p>
          <w:p w14:paraId="5CBBDDA0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61 (39.9%; 32.1–48.1%)</w:t>
            </w:r>
          </w:p>
          <w:p w14:paraId="2E322A61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4 (9.2%; 5.1–14.9%)</w:t>
            </w:r>
          </w:p>
          <w:p w14:paraId="559095B7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1 (7.2%; 3.6–12.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CC7C73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360</w:t>
            </w:r>
          </w:p>
          <w:p w14:paraId="0DCF21FF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562</w:t>
            </w:r>
          </w:p>
          <w:p w14:paraId="5E57DB6C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848</w:t>
            </w:r>
          </w:p>
          <w:p w14:paraId="6B89A961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832</w:t>
            </w:r>
          </w:p>
        </w:tc>
      </w:tr>
      <w:tr w:rsidR="00A77859" w:rsidRPr="00A77859" w14:paraId="340B8D27" w14:textId="77777777" w:rsidTr="00BB19EE">
        <w:trPr>
          <w:trHeight w:val="425"/>
        </w:trPr>
        <w:tc>
          <w:tcPr>
            <w:tcW w:w="2482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0D9879C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Any constitutional symptom 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shd w:val="clear" w:color="auto" w:fill="FFFFFF"/>
          </w:tcPr>
          <w:p w14:paraId="24344AAF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52 (34.0%; 26.5–42.1%)</w:t>
            </w:r>
          </w:p>
        </w:tc>
        <w:tc>
          <w:tcPr>
            <w:tcW w:w="3119" w:type="dxa"/>
            <w:tcBorders>
              <w:right w:val="single" w:sz="4" w:space="0" w:color="000000"/>
            </w:tcBorders>
            <w:shd w:val="clear" w:color="auto" w:fill="FFFFFF"/>
          </w:tcPr>
          <w:p w14:paraId="0521DB58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31 (20.3%; 14.2–27.5%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EE8622E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010</w:t>
            </w:r>
          </w:p>
        </w:tc>
      </w:tr>
      <w:tr w:rsidR="00A77859" w:rsidRPr="00A77859" w14:paraId="214CFCCB" w14:textId="77777777" w:rsidTr="00BB19EE">
        <w:trPr>
          <w:trHeight w:val="223"/>
        </w:trPr>
        <w:tc>
          <w:tcPr>
            <w:tcW w:w="2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A32D02F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</w:p>
        </w:tc>
        <w:tc>
          <w:tcPr>
            <w:tcW w:w="224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696BB2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fatigue</w:t>
            </w:r>
          </w:p>
          <w:p w14:paraId="49557696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headache</w:t>
            </w:r>
          </w:p>
          <w:p w14:paraId="6EB33A0C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myalgia</w:t>
            </w:r>
          </w:p>
          <w:p w14:paraId="6CC6CB3A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arthralgia</w:t>
            </w:r>
          </w:p>
          <w:p w14:paraId="216F6D6D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fever</w:t>
            </w:r>
          </w:p>
          <w:p w14:paraId="4AC5C417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dizziness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00089DD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26 (17.0%; 11.4–23.9%)</w:t>
            </w:r>
          </w:p>
          <w:p w14:paraId="4FB59F27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24 (15.7%; 10.3–22.4%)</w:t>
            </w:r>
          </w:p>
          <w:p w14:paraId="05A77A08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8 (5.2%; 2.3–10.0%)</w:t>
            </w:r>
          </w:p>
          <w:p w14:paraId="050136BD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0 (6.5%; 3.2–11.7%)</w:t>
            </w:r>
          </w:p>
          <w:p w14:paraId="1A9D9C1F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7 (4.6%; 1.9–9.2%)</w:t>
            </w:r>
          </w:p>
          <w:p w14:paraId="2B7B123A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5 (3.3%; 1.1–7.5%)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B77010E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7 (11.1%; 6.6–17.2%)</w:t>
            </w:r>
          </w:p>
          <w:p w14:paraId="0F704297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3 (8.5%; 4.6–14.1%)</w:t>
            </w:r>
          </w:p>
          <w:p w14:paraId="60B75FCA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1(7.2%; 3.6–12.5%)</w:t>
            </w:r>
          </w:p>
          <w:p w14:paraId="75E2A66A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2 (8.4%; 4.1–13.3%)</w:t>
            </w:r>
          </w:p>
          <w:p w14:paraId="13172F24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 (0.7%; 0.0–3.6%)</w:t>
            </w:r>
          </w:p>
          <w:p w14:paraId="7B782AA7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 (0.7%; 0.0–3.6%)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0939CF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188</w:t>
            </w:r>
          </w:p>
          <w:p w14:paraId="18FB9ED5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080</w:t>
            </w:r>
          </w:p>
          <w:p w14:paraId="080902AF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636</w:t>
            </w:r>
          </w:p>
          <w:p w14:paraId="5CB8BAFB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825</w:t>
            </w:r>
          </w:p>
          <w:p w14:paraId="35EA0CFF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067</w:t>
            </w:r>
          </w:p>
          <w:p w14:paraId="6F0155FF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214</w:t>
            </w:r>
          </w:p>
        </w:tc>
      </w:tr>
      <w:tr w:rsidR="00A77859" w:rsidRPr="00A77859" w14:paraId="0F6C4090" w14:textId="77777777" w:rsidTr="00BB19EE">
        <w:trPr>
          <w:trHeight w:val="211"/>
        </w:trPr>
        <w:tc>
          <w:tcPr>
            <w:tcW w:w="24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8AB39E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ESR &gt;20 mm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1196CE5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8/135 (5.9%; 2.6–11.3%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7736562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6 (3.9%; 1.5–8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05326D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607</w:t>
            </w:r>
          </w:p>
        </w:tc>
      </w:tr>
      <w:tr w:rsidR="00A77859" w:rsidRPr="00A77859" w14:paraId="0BDA3CD5" w14:textId="77777777" w:rsidTr="00BB19EE">
        <w:trPr>
          <w:trHeight w:val="60"/>
        </w:trPr>
        <w:tc>
          <w:tcPr>
            <w:tcW w:w="24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F59A4C" w14:textId="77777777" w:rsidR="008B7D5C" w:rsidRPr="00A77859" w:rsidRDefault="008B7D5C" w:rsidP="008B7D5C">
            <w:pPr>
              <w:suppressAutoHyphens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eastAsia="hi-IN" w:bidi="hi-IN"/>
              </w:rPr>
              <w:t>WBC &gt;10x10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hi-IN" w:bidi="hi-IN"/>
              </w:rPr>
              <w:t>9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eastAsia="hi-IN" w:bidi="hi-IN"/>
              </w:rPr>
              <w:t>/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72D221C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pl-PL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6 (3.9%; 1.5–8.3%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9827777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pl-PL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5 (3.3%; 1.1–7.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2E14A2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pl-PL" w:eastAsia="hi-IN" w:bidi="hi-IN"/>
              </w:rPr>
              <w:t>&gt;0.999</w:t>
            </w:r>
          </w:p>
        </w:tc>
      </w:tr>
      <w:tr w:rsidR="00A77859" w:rsidRPr="00A77859" w14:paraId="25481EA5" w14:textId="77777777" w:rsidTr="00BB19EE">
        <w:trPr>
          <w:trHeight w:val="128"/>
        </w:trPr>
        <w:tc>
          <w:tcPr>
            <w:tcW w:w="24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5C70C6" w14:textId="77777777" w:rsidR="008B7D5C" w:rsidRPr="00A77859" w:rsidRDefault="008B7D5C" w:rsidP="008B7D5C">
            <w:pPr>
              <w:suppressAutoHyphens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eastAsia="hi-IN" w:bidi="hi-IN"/>
              </w:rPr>
              <w:lastRenderedPageBreak/>
              <w:t>WBC &lt;4x10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hi-IN" w:bidi="hi-IN"/>
              </w:rPr>
              <w:t>9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eastAsia="hi-IN" w:bidi="hi-IN"/>
              </w:rPr>
              <w:t>/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B5F3B03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2 (1.3%; 0.2–4.6%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F67CF30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2 (1.3%; 0.2–4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8429E5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&gt;0.999</w:t>
            </w:r>
          </w:p>
        </w:tc>
      </w:tr>
      <w:tr w:rsidR="00A77859" w:rsidRPr="00A77859" w14:paraId="6D7231C6" w14:textId="77777777" w:rsidTr="00020C5E">
        <w:trPr>
          <w:trHeight w:val="60"/>
        </w:trPr>
        <w:tc>
          <w:tcPr>
            <w:tcW w:w="24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CC5B82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Pts &lt;140x10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  <w:t>9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/L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CDF7393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8 (5.2%; 2.3–10.0%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361B714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 (0.7%; 0.0–3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B94AA9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036</w:t>
            </w:r>
          </w:p>
        </w:tc>
      </w:tr>
      <w:tr w:rsidR="00A77859" w:rsidRPr="00A77859" w14:paraId="6D5EEB9F" w14:textId="77777777" w:rsidTr="00020C5E">
        <w:trPr>
          <w:trHeight w:val="78"/>
        </w:trPr>
        <w:tc>
          <w:tcPr>
            <w:tcW w:w="248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0EC66D9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Abnormal liver enzymes 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18327EA8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41 (26.8%; 20.0–34.6%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6431B51E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23 (15.0%; 9.8–21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1FE21AE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017</w:t>
            </w:r>
          </w:p>
        </w:tc>
      </w:tr>
      <w:tr w:rsidR="00A77859" w:rsidRPr="00A77859" w14:paraId="59DA7443" w14:textId="77777777" w:rsidTr="00020C5E">
        <w:trPr>
          <w:trHeight w:val="1202"/>
        </w:trPr>
        <w:tc>
          <w:tcPr>
            <w:tcW w:w="2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D8223AD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de-DE" w:eastAsia="hi-IN" w:bidi="hi-IN"/>
              </w:rPr>
            </w:pPr>
          </w:p>
        </w:tc>
        <w:tc>
          <w:tcPr>
            <w:tcW w:w="224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9F99DC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de-DE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de-DE" w:eastAsia="hi-IN" w:bidi="hi-IN"/>
              </w:rPr>
              <w:t>AST</w:t>
            </w:r>
          </w:p>
          <w:p w14:paraId="69DE6A0E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de-DE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de-DE" w:eastAsia="hi-IN" w:bidi="hi-IN"/>
              </w:rPr>
              <w:t>ALT</w:t>
            </w:r>
          </w:p>
          <w:p w14:paraId="149792D3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de-DE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γ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de-DE" w:eastAsia="hi-IN" w:bidi="hi-IN"/>
              </w:rPr>
              <w:t>-GT</w:t>
            </w:r>
          </w:p>
          <w:p w14:paraId="15E8662C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de-DE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de-DE" w:eastAsia="hi-IN" w:bidi="hi-IN"/>
              </w:rPr>
              <w:t>AP</w:t>
            </w:r>
          </w:p>
          <w:p w14:paraId="0FA45E55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de-DE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de-DE" w:eastAsia="hi-IN" w:bidi="hi-IN"/>
              </w:rPr>
              <w:t>bilirubin</w:t>
            </w:r>
          </w:p>
        </w:tc>
        <w:tc>
          <w:tcPr>
            <w:tcW w:w="2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FC3AD22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0 (6.5%; 3.2–11.7%)</w:t>
            </w:r>
          </w:p>
          <w:p w14:paraId="00D5CB6B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23 (15.0%; 9.8–21.7%)</w:t>
            </w:r>
          </w:p>
          <w:p w14:paraId="24E98816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23 (15.0%; 9.8–21.7%)</w:t>
            </w:r>
          </w:p>
          <w:p w14:paraId="2E168105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 (0.7%; 0.0–3.6%)</w:t>
            </w:r>
          </w:p>
          <w:p w14:paraId="306077AB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2 (7.8%; 4.1–13.3%)</w:t>
            </w:r>
          </w:p>
        </w:tc>
        <w:tc>
          <w:tcPr>
            <w:tcW w:w="31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FDBAAF4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1 (7.2%; 3.6–12.5%)</w:t>
            </w:r>
          </w:p>
          <w:p w14:paraId="293A544E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5 (9.8%; 5.6–15.7%)</w:t>
            </w:r>
          </w:p>
          <w:p w14:paraId="3DC107BB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0 (6.5%; 3.2–11.7%)</w:t>
            </w:r>
          </w:p>
          <w:p w14:paraId="31527125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4 (2.6%; 0.7–6.6%)             </w:t>
            </w:r>
          </w:p>
          <w:p w14:paraId="42CB549C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4 (2.6%; 0.7–6.6</w:t>
            </w:r>
            <w:proofErr w:type="gramStart"/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%)   </w:t>
            </w:r>
            <w:proofErr w:type="gramEnd"/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         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79B90B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&gt;0.999</w:t>
            </w:r>
          </w:p>
          <w:p w14:paraId="11BCA2B5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225</w:t>
            </w:r>
          </w:p>
          <w:p w14:paraId="0CBAA6B7" w14:textId="77777777" w:rsidR="008B7D5C" w:rsidRPr="00A77859" w:rsidRDefault="008B7D5C" w:rsidP="008B7D5C">
            <w:pPr>
              <w:shd w:val="clear" w:color="auto" w:fill="FFFFFF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027</w:t>
            </w:r>
          </w:p>
          <w:p w14:paraId="6F9A6D5B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371</w:t>
            </w:r>
          </w:p>
          <w:p w14:paraId="126222B7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072</w:t>
            </w:r>
          </w:p>
        </w:tc>
      </w:tr>
      <w:tr w:rsidR="00A77859" w:rsidRPr="00A77859" w14:paraId="11E0398B" w14:textId="77777777" w:rsidTr="00BB19EE">
        <w:trPr>
          <w:trHeight w:val="1041"/>
        </w:trPr>
        <w:tc>
          <w:tcPr>
            <w:tcW w:w="24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AB0782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Borrelia antibodies</w:t>
            </w:r>
          </w:p>
          <w:p w14:paraId="384BBF8C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   IgM </w:t>
            </w:r>
          </w:p>
          <w:p w14:paraId="4D0035F9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   IgG </w:t>
            </w:r>
          </w:p>
          <w:p w14:paraId="1C2382AD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rPr>
                <w:rFonts w:ascii="Palatino Linotype" w:eastAsia="SimSun" w:hAnsi="Palatino Linotype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   IgM and/or Ig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958EBEF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</w:p>
          <w:p w14:paraId="035FF570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2 (7.8%; 4.1–13.3%)</w:t>
            </w:r>
          </w:p>
          <w:p w14:paraId="1357735A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6 (10.5%; 6.1–16.4%)</w:t>
            </w:r>
          </w:p>
          <w:p w14:paraId="1CF0F6E0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20 (13.1%; 8.2–19.5%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33BA52C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</w:p>
          <w:p w14:paraId="023C72DD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4 (9.2%; 5.1–14.9%)</w:t>
            </w:r>
          </w:p>
          <w:p w14:paraId="640F2EA6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24 (15.9%; 10.3–22.4%)</w:t>
            </w:r>
          </w:p>
          <w:p w14:paraId="357D7026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28 (18.3%; 12.5–25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44241E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</w:p>
          <w:p w14:paraId="592A6338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&gt;0.999</w:t>
            </w:r>
          </w:p>
          <w:p w14:paraId="4A2D50C2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244</w:t>
            </w:r>
          </w:p>
          <w:p w14:paraId="477FEE27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272</w:t>
            </w:r>
          </w:p>
        </w:tc>
      </w:tr>
      <w:tr w:rsidR="00A77859" w:rsidRPr="00A77859" w14:paraId="68179EF6" w14:textId="77777777" w:rsidTr="00BB19EE">
        <w:trPr>
          <w:trHeight w:val="294"/>
        </w:trPr>
        <w:tc>
          <w:tcPr>
            <w:tcW w:w="24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0C4822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Post-treatment finding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C383ADD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436E316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B2A2AD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</w:p>
        </w:tc>
      </w:tr>
      <w:tr w:rsidR="00A77859" w:rsidRPr="00A77859" w14:paraId="583CA8BF" w14:textId="77777777" w:rsidTr="00BB19EE">
        <w:trPr>
          <w:trHeight w:val="242"/>
        </w:trPr>
        <w:tc>
          <w:tcPr>
            <w:tcW w:w="24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D3A3495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Duration of EM (days)</w:t>
            </w:r>
            <w:r w:rsidR="000C1430"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</w:t>
            </w:r>
            <w:r w:rsidRPr="00A77859"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  <w:t>i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D002393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7 (4.5–16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961AA86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9 (5–1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D7B4B6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378</w:t>
            </w:r>
          </w:p>
        </w:tc>
      </w:tr>
      <w:tr w:rsidR="00A77859" w:rsidRPr="00A77859" w14:paraId="31D233A3" w14:textId="77777777" w:rsidTr="00BB19EE">
        <w:trPr>
          <w:trHeight w:val="1325"/>
        </w:trPr>
        <w:tc>
          <w:tcPr>
            <w:tcW w:w="24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A228054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Treatment failure</w:t>
            </w:r>
          </w:p>
          <w:p w14:paraId="08A1E14C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   NOIS</w:t>
            </w:r>
          </w:p>
          <w:p w14:paraId="454CDEBA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   Persistence of EM</w:t>
            </w:r>
            <w:r w:rsidR="000C1430"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</w:t>
            </w:r>
            <w:r w:rsidRPr="00A77859"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  <w:t>j</w:t>
            </w:r>
          </w:p>
          <w:p w14:paraId="31094F4D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   Persistence of</w:t>
            </w:r>
          </w:p>
          <w:p w14:paraId="4D340C9F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lastRenderedPageBreak/>
              <w:t xml:space="preserve">    </w:t>
            </w:r>
            <w:proofErr w:type="spellStart"/>
            <w:r w:rsidRPr="00A77859"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borreliae</w:t>
            </w:r>
            <w:proofErr w:type="spellEnd"/>
            <w:r w:rsidRPr="00A77859"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in skin</w:t>
            </w:r>
            <w:r w:rsidR="000C1430"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</w:t>
            </w:r>
            <w:r w:rsidRPr="00A77859"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  <w:t>k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0D50CD2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lastRenderedPageBreak/>
              <w:t>4 (2.6%; 0.7–6.6%)</w:t>
            </w:r>
          </w:p>
          <w:p w14:paraId="6859C50E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2 (1.3%; 0.2–4.6%)</w:t>
            </w:r>
          </w:p>
          <w:p w14:paraId="56E99216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 (0.7%; 0.0–3.6%)</w:t>
            </w:r>
          </w:p>
          <w:p w14:paraId="59963453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 (0.7%; 0.0–3.6%)</w:t>
            </w:r>
          </w:p>
          <w:p w14:paraId="7262484A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F7C2D8D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lastRenderedPageBreak/>
              <w:t>3 (2.0%; 0.4–5.6%)</w:t>
            </w:r>
          </w:p>
          <w:p w14:paraId="19EC5F01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 (0.7%; 0.0–3.6%)</w:t>
            </w:r>
          </w:p>
          <w:p w14:paraId="1C05689B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2 (1.3%; 0.2–4.6%)</w:t>
            </w:r>
          </w:p>
          <w:p w14:paraId="168AC17A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 (0%; 0.0–2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2D1D84" w14:textId="77777777" w:rsidR="008B7D5C" w:rsidRPr="00A77859" w:rsidRDefault="008B7D5C" w:rsidP="008B7D5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highlight w:val="yellow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&gt;0.999</w:t>
            </w:r>
          </w:p>
        </w:tc>
      </w:tr>
    </w:tbl>
    <w:p w14:paraId="6813B028" w14:textId="77777777" w:rsidR="0036780E" w:rsidRPr="00A77859" w:rsidRDefault="008B7D5C" w:rsidP="008B7D5C">
      <w:pPr>
        <w:suppressAutoHyphens/>
        <w:snapToGrid w:val="0"/>
        <w:spacing w:after="120" w:line="480" w:lineRule="auto"/>
        <w:ind w:left="425" w:right="425"/>
        <w:jc w:val="both"/>
        <w:rPr>
          <w:rFonts w:ascii="Palatino Linotype" w:eastAsia="SimSun" w:hAnsi="Palatino Linotype" w:cs="Times New Roman"/>
          <w:color w:val="000000" w:themeColor="text1"/>
          <w:sz w:val="18"/>
          <w:lang w:val="en-US" w:eastAsia="sl-SI" w:bidi="en-US"/>
        </w:rPr>
      </w:pPr>
      <w:bookmarkStart w:id="2" w:name="_Hlk50270098"/>
      <w:r w:rsidRPr="00A77859">
        <w:rPr>
          <w:rFonts w:ascii="Palatino Linotype" w:eastAsia="SimSun" w:hAnsi="Palatino Linotype" w:cs="Times New Roman"/>
          <w:color w:val="000000" w:themeColor="text1"/>
          <w:sz w:val="18"/>
          <w:lang w:val="en-US" w:eastAsia="sl-SI" w:bidi="en-US"/>
        </w:rPr>
        <w:t xml:space="preserve">Categorical variables are summarized with frequencies and percentages and 95% confidence intervals (CI), numeric variables with medians and interquartile ranges. </w:t>
      </w:r>
      <w:r w:rsidR="0036780E" w:rsidRPr="00A77859">
        <w:rPr>
          <w:rFonts w:ascii="Palatino Linotype" w:eastAsia="SimSun" w:hAnsi="Palatino Linotype" w:cs="Times New Roman"/>
          <w:i/>
          <w:color w:val="000000" w:themeColor="text1"/>
          <w:sz w:val="18"/>
          <w:lang w:val="en-US" w:eastAsia="sl-SI" w:bidi="en-US"/>
        </w:rPr>
        <w:t>P</w:t>
      </w:r>
      <w:r w:rsidR="0036780E" w:rsidRPr="00A77859">
        <w:rPr>
          <w:rFonts w:ascii="Palatino Linotype" w:eastAsia="SimSun" w:hAnsi="Palatino Linotype" w:cs="Times New Roman"/>
          <w:color w:val="000000" w:themeColor="text1"/>
          <w:sz w:val="18"/>
          <w:lang w:val="en-US" w:eastAsia="sl-SI" w:bidi="en-US"/>
        </w:rPr>
        <w:t xml:space="preserve"> values &lt;0.05 were considered significant.      </w:t>
      </w:r>
    </w:p>
    <w:p w14:paraId="5659D45C" w14:textId="77777777" w:rsidR="008B7D5C" w:rsidRPr="00A77859" w:rsidRDefault="008B7D5C" w:rsidP="008B7D5C">
      <w:pPr>
        <w:suppressAutoHyphens/>
        <w:snapToGrid w:val="0"/>
        <w:spacing w:after="120" w:line="480" w:lineRule="auto"/>
        <w:ind w:left="425" w:right="425"/>
        <w:jc w:val="both"/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</w:pPr>
      <w:r w:rsidRPr="00A77859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 xml:space="preserve">LB, Lyme borreliosis; EM, erythema </w:t>
      </w:r>
      <w:proofErr w:type="spellStart"/>
      <w:r w:rsidRPr="00A77859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>migrans</w:t>
      </w:r>
      <w:proofErr w:type="spellEnd"/>
      <w:r w:rsidRPr="00A77859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 xml:space="preserve">; ESR, erythrocyte sedimentation rate (normal: 0–19 mm/h; </w:t>
      </w:r>
      <w:r w:rsidRPr="00A77859">
        <w:rPr>
          <w:rFonts w:ascii="Palatino Linotype" w:eastAsia="MS Mincho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>WBC, white blood cell (normal: 4–10x10</w:t>
      </w:r>
      <w:r w:rsidRPr="00A77859">
        <w:rPr>
          <w:rFonts w:ascii="Palatino Linotype" w:eastAsia="MS Mincho" w:hAnsi="Palatino Linotype" w:cs="Times New Roman"/>
          <w:color w:val="000000" w:themeColor="text1"/>
          <w:kern w:val="2"/>
          <w:sz w:val="18"/>
          <w:szCs w:val="18"/>
          <w:vertAlign w:val="superscript"/>
          <w:lang w:val="en-US" w:eastAsia="hi-IN" w:bidi="hi-IN"/>
        </w:rPr>
        <w:t>9</w:t>
      </w:r>
      <w:r w:rsidRPr="00A77859">
        <w:rPr>
          <w:rFonts w:ascii="Palatino Linotype" w:eastAsia="MS Mincho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>/L); Pts, platelets (normal: 140–340x10</w:t>
      </w:r>
      <w:r w:rsidRPr="00A77859">
        <w:rPr>
          <w:rFonts w:ascii="Palatino Linotype" w:eastAsia="MS Mincho" w:hAnsi="Palatino Linotype" w:cs="Times New Roman"/>
          <w:color w:val="000000" w:themeColor="text1"/>
          <w:kern w:val="2"/>
          <w:sz w:val="18"/>
          <w:szCs w:val="18"/>
          <w:vertAlign w:val="superscript"/>
          <w:lang w:val="en-US" w:eastAsia="hi-IN" w:bidi="hi-IN"/>
        </w:rPr>
        <w:t>9</w:t>
      </w:r>
      <w:r w:rsidRPr="00A77859">
        <w:rPr>
          <w:rFonts w:ascii="Palatino Linotype" w:eastAsia="MS Mincho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 xml:space="preserve">/L); </w:t>
      </w:r>
      <w:r w:rsidRPr="00A77859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>AST, aspartate aminotransferase (normal: &lt;</w:t>
      </w:r>
      <w:r w:rsidRPr="00A77859">
        <w:rPr>
          <w:rFonts w:ascii="Palatino Linotype" w:eastAsia="MS Mincho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>0.58 µkat/L)</w:t>
      </w:r>
      <w:r w:rsidRPr="00A77859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>; ALT, alanine aminotransferase (</w:t>
      </w:r>
      <w:r w:rsidRPr="00A77859">
        <w:rPr>
          <w:rFonts w:ascii="Palatino Linotype" w:eastAsia="MS Mincho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>normal: &lt;0.74 µkat/L)</w:t>
      </w:r>
      <w:r w:rsidRPr="00A77859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>; γ-GT, gamma-</w:t>
      </w:r>
      <w:proofErr w:type="spellStart"/>
      <w:r w:rsidRPr="00A77859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>glutamyltransferase</w:t>
      </w:r>
      <w:proofErr w:type="spellEnd"/>
      <w:r w:rsidRPr="00A77859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 xml:space="preserve"> (normal: &lt;</w:t>
      </w:r>
      <w:r w:rsidRPr="00A77859">
        <w:rPr>
          <w:rFonts w:ascii="Palatino Linotype" w:eastAsia="MS Mincho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>0.92 µkat/L)</w:t>
      </w:r>
      <w:r w:rsidRPr="00A77859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>; AP, alkaline phosphatase (normal: &lt;</w:t>
      </w:r>
      <w:r w:rsidRPr="00A77859">
        <w:rPr>
          <w:rFonts w:ascii="Palatino Linotype" w:eastAsia="MS Mincho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>2.15 µkat/L)</w:t>
      </w:r>
      <w:r w:rsidRPr="00A77859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>; NOIS, new or increased symptoms attributed to Lyme borreliosis.</w:t>
      </w:r>
      <w:bookmarkEnd w:id="2"/>
      <w:r w:rsidRPr="00A77859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 xml:space="preserve"> </w:t>
      </w:r>
    </w:p>
    <w:p w14:paraId="4F34A17E" w14:textId="77777777" w:rsidR="008B7D5C" w:rsidRPr="00A77859" w:rsidRDefault="008B7D5C" w:rsidP="008B7D5C">
      <w:pPr>
        <w:suppressAutoHyphens/>
        <w:snapToGrid w:val="0"/>
        <w:spacing w:after="120" w:line="480" w:lineRule="auto"/>
        <w:ind w:left="425" w:right="425"/>
        <w:jc w:val="both"/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</w:pPr>
      <w:r w:rsidRPr="00A77859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vertAlign w:val="superscript"/>
          <w:lang w:val="en-US" w:eastAsia="hi-IN" w:bidi="hi-IN"/>
        </w:rPr>
        <w:t>a</w:t>
      </w:r>
      <w:r w:rsidR="000C1430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vertAlign w:val="superscript"/>
          <w:lang w:val="en-US" w:eastAsia="hi-IN" w:bidi="hi-IN"/>
        </w:rPr>
        <w:t xml:space="preserve"> </w:t>
      </w:r>
      <w:proofErr w:type="gramStart"/>
      <w:r w:rsidRPr="00A77859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>At</w:t>
      </w:r>
      <w:proofErr w:type="gramEnd"/>
      <w:r w:rsidRPr="00A77859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 xml:space="preserve"> the site of later EM skin lesion. </w:t>
      </w:r>
      <w:bookmarkStart w:id="3" w:name="_Hlk50270120"/>
    </w:p>
    <w:p w14:paraId="312430F9" w14:textId="77777777" w:rsidR="008B7D5C" w:rsidRPr="00A77859" w:rsidRDefault="008B7D5C" w:rsidP="008B7D5C">
      <w:pPr>
        <w:suppressAutoHyphens/>
        <w:snapToGrid w:val="0"/>
        <w:spacing w:after="120" w:line="480" w:lineRule="auto"/>
        <w:ind w:left="425" w:right="425"/>
        <w:jc w:val="both"/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highlight w:val="green"/>
          <w:vertAlign w:val="superscript"/>
          <w:lang w:val="en-US" w:eastAsia="hi-IN" w:bidi="hi-IN"/>
        </w:rPr>
      </w:pPr>
      <w:r w:rsidRPr="00A77859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vertAlign w:val="superscript"/>
          <w:lang w:val="en-US" w:eastAsia="hi-IN" w:bidi="hi-IN"/>
        </w:rPr>
        <w:t>b</w:t>
      </w:r>
      <w:r w:rsidR="000C1430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vertAlign w:val="superscript"/>
          <w:lang w:val="en-US" w:eastAsia="hi-IN" w:bidi="hi-IN"/>
        </w:rPr>
        <w:t xml:space="preserve"> </w:t>
      </w:r>
      <w:r w:rsidRPr="00A77859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lang w:val="en-GB" w:eastAsia="hi-IN" w:bidi="hi-IN"/>
        </w:rPr>
        <w:t xml:space="preserve">11 patients had arterial hypertension, 6 thyroid gland disease, 3 malignant disease, 2 diabetes, 2 heart disease, 2 musculoskeletal disease, 2 asthma, 1 liver cirrhosis, 1 gout; 1 megaloblastic </w:t>
      </w:r>
      <w:proofErr w:type="spellStart"/>
      <w:r w:rsidRPr="00A77859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lang w:val="en-GB" w:eastAsia="hi-IN" w:bidi="hi-IN"/>
        </w:rPr>
        <w:t>anemia</w:t>
      </w:r>
      <w:proofErr w:type="spellEnd"/>
      <w:r w:rsidRPr="00A77859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lang w:val="en-GB" w:eastAsia="hi-IN" w:bidi="hi-IN"/>
        </w:rPr>
        <w:t>, 1 glaucoma, 1 schizophrenia; 14 patients had a combination of two chronic diseases.</w:t>
      </w:r>
      <w:r w:rsidRPr="00A77859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highlight w:val="green"/>
          <w:vertAlign w:val="superscript"/>
          <w:lang w:val="en-US" w:eastAsia="hi-IN" w:bidi="hi-IN"/>
        </w:rPr>
        <w:t xml:space="preserve"> </w:t>
      </w:r>
    </w:p>
    <w:p w14:paraId="54777DE6" w14:textId="77777777" w:rsidR="008B7D5C" w:rsidRPr="00A77859" w:rsidRDefault="008B7D5C" w:rsidP="008B7D5C">
      <w:pPr>
        <w:suppressAutoHyphens/>
        <w:snapToGrid w:val="0"/>
        <w:spacing w:after="120" w:line="480" w:lineRule="auto"/>
        <w:ind w:left="425" w:right="425"/>
        <w:jc w:val="both"/>
        <w:rPr>
          <w:rFonts w:ascii="Palatino Linotype" w:eastAsia="SimSun" w:hAnsi="Palatino Linotype" w:cs="Times New Roman"/>
          <w:color w:val="000000" w:themeColor="text1"/>
          <w:kern w:val="2"/>
          <w:sz w:val="18"/>
          <w:szCs w:val="18"/>
          <w:lang w:val="en-GB" w:eastAsia="zh-CN" w:bidi="hi-IN"/>
        </w:rPr>
      </w:pPr>
      <w:r w:rsidRPr="00A77859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vertAlign w:val="superscript"/>
          <w:lang w:val="en-US" w:eastAsia="hi-IN" w:bidi="hi-IN"/>
        </w:rPr>
        <w:t xml:space="preserve">c </w:t>
      </w:r>
      <w:r w:rsidRPr="00A77859">
        <w:rPr>
          <w:rFonts w:ascii="Palatino Linotype" w:eastAsia="SimSun" w:hAnsi="Palatino Linotype" w:cs="Times New Roman"/>
          <w:color w:val="000000" w:themeColor="text1"/>
          <w:kern w:val="2"/>
          <w:sz w:val="18"/>
          <w:szCs w:val="18"/>
          <w:lang w:val="en-GB" w:eastAsia="zh-CN" w:bidi="hi-IN"/>
        </w:rPr>
        <w:t xml:space="preserve">19 patients had arterial hypertension, 4 asthma, 2 thyroid gland disease, 2 heart disease, 2 osteoporosis, 1 diabetes, 1 psoriasis, 1 epilepsy; 7 patients had a combination of two chronic diseases. </w:t>
      </w:r>
    </w:p>
    <w:p w14:paraId="0725B84D" w14:textId="77777777" w:rsidR="008B7D5C" w:rsidRPr="00A77859" w:rsidRDefault="008B7D5C" w:rsidP="008B7D5C">
      <w:pPr>
        <w:suppressAutoHyphens/>
        <w:snapToGrid w:val="0"/>
        <w:spacing w:after="120" w:line="480" w:lineRule="auto"/>
        <w:ind w:left="425" w:right="425"/>
        <w:jc w:val="both"/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</w:pPr>
      <w:r w:rsidRPr="00A77859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vertAlign w:val="superscript"/>
          <w:lang w:val="en-US" w:eastAsia="hi-IN" w:bidi="hi-IN"/>
        </w:rPr>
        <w:t xml:space="preserve">d </w:t>
      </w:r>
      <w:r w:rsidRPr="00A77859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 xml:space="preserve">Data for patients who recalled tick bite at the site of the later skin lesion. </w:t>
      </w:r>
    </w:p>
    <w:p w14:paraId="4D1C09FC" w14:textId="77777777" w:rsidR="008B7D5C" w:rsidRPr="00A77859" w:rsidRDefault="008B7D5C" w:rsidP="008B7D5C">
      <w:pPr>
        <w:suppressAutoHyphens/>
        <w:snapToGrid w:val="0"/>
        <w:spacing w:after="120" w:line="480" w:lineRule="auto"/>
        <w:ind w:left="425" w:right="425"/>
        <w:jc w:val="both"/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</w:pPr>
      <w:proofErr w:type="spellStart"/>
      <w:r w:rsidRPr="00A77859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vertAlign w:val="superscript"/>
          <w:lang w:val="en-US" w:eastAsia="hi-IN" w:bidi="hi-IN"/>
        </w:rPr>
        <w:t>e</w:t>
      </w:r>
      <w:r w:rsidRPr="00A77859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>At</w:t>
      </w:r>
      <w:proofErr w:type="spellEnd"/>
      <w:r w:rsidRPr="00A77859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 xml:space="preserve"> enrollment.</w:t>
      </w:r>
    </w:p>
    <w:bookmarkEnd w:id="3"/>
    <w:p w14:paraId="47B7E23C" w14:textId="5D73801C" w:rsidR="008B7D5C" w:rsidRPr="00A77859" w:rsidRDefault="008B7D5C" w:rsidP="008B7D5C">
      <w:pPr>
        <w:suppressAutoHyphens/>
        <w:snapToGrid w:val="0"/>
        <w:spacing w:after="120" w:line="480" w:lineRule="auto"/>
        <w:ind w:left="425" w:right="425"/>
        <w:jc w:val="both"/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</w:pPr>
      <w:r w:rsidRPr="00A77859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vertAlign w:val="superscript"/>
          <w:lang w:val="en-US" w:eastAsia="hi-IN" w:bidi="hi-IN"/>
        </w:rPr>
        <w:t xml:space="preserve">f </w:t>
      </w:r>
      <w:r w:rsidR="00F946CF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>S</w:t>
      </w:r>
      <w:r w:rsidRPr="00A77859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>urface area of EM was calculated using formula: largest diameter x smallest diameter x π / 4.</w:t>
      </w:r>
    </w:p>
    <w:p w14:paraId="746F01E4" w14:textId="77777777" w:rsidR="008B7D5C" w:rsidRPr="00A77859" w:rsidRDefault="008B7D5C" w:rsidP="008B7D5C">
      <w:pPr>
        <w:suppressAutoHyphens/>
        <w:snapToGrid w:val="0"/>
        <w:spacing w:after="120" w:line="480" w:lineRule="auto"/>
        <w:ind w:left="425" w:right="425"/>
        <w:jc w:val="both"/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</w:pPr>
      <w:r w:rsidRPr="00A77859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vertAlign w:val="superscript"/>
          <w:lang w:val="en-US" w:eastAsia="hi-IN" w:bidi="hi-IN"/>
        </w:rPr>
        <w:t xml:space="preserve">g </w:t>
      </w:r>
      <w:r w:rsidRPr="00A77859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 xml:space="preserve">Largest diameter of EM at the first clinical evaluation (cm) divided by duration of EM skin lesion (days). </w:t>
      </w:r>
    </w:p>
    <w:p w14:paraId="61A88FD2" w14:textId="77777777" w:rsidR="008B7D5C" w:rsidRPr="00A77859" w:rsidRDefault="008B7D5C" w:rsidP="008B7D5C">
      <w:pPr>
        <w:suppressAutoHyphens/>
        <w:snapToGrid w:val="0"/>
        <w:spacing w:after="120" w:line="480" w:lineRule="auto"/>
        <w:ind w:left="425" w:right="425"/>
        <w:jc w:val="both"/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</w:pPr>
      <w:r w:rsidRPr="00A77859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vertAlign w:val="superscript"/>
          <w:lang w:val="en-GB" w:eastAsia="hi-IN" w:bidi="hi-IN"/>
        </w:rPr>
        <w:t xml:space="preserve">h </w:t>
      </w:r>
      <w:r w:rsidRPr="00A77859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>Area of EM at the first clinical evaluation (cm</w:t>
      </w:r>
      <w:r w:rsidRPr="00A77859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vertAlign w:val="superscript"/>
          <w:lang w:val="en-US" w:eastAsia="hi-IN" w:bidi="hi-IN"/>
        </w:rPr>
        <w:t>2</w:t>
      </w:r>
      <w:r w:rsidRPr="00A77859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>) divided by dur</w:t>
      </w:r>
      <w:bookmarkStart w:id="4" w:name="_Hlk50269866"/>
      <w:r w:rsidRPr="00A77859">
        <w:rPr>
          <w:rFonts w:ascii="Palatino Linotype" w:eastAsia="Times New Roma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 xml:space="preserve">ation of EM skin lesion (days). </w:t>
      </w:r>
    </w:p>
    <w:p w14:paraId="1AA25F35" w14:textId="77777777" w:rsidR="008B7D5C" w:rsidRPr="00A77859" w:rsidRDefault="008B7D5C" w:rsidP="008B7D5C">
      <w:pPr>
        <w:suppressAutoHyphens/>
        <w:snapToGrid w:val="0"/>
        <w:spacing w:after="120" w:line="480" w:lineRule="auto"/>
        <w:ind w:left="425" w:right="425"/>
        <w:jc w:val="both"/>
        <w:rPr>
          <w:rFonts w:ascii="Palatino Linotype" w:eastAsia="SimSu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</w:pPr>
      <w:r w:rsidRPr="00A77859">
        <w:rPr>
          <w:rFonts w:ascii="Palatino Linotype" w:eastAsia="SimSun" w:hAnsi="Palatino Linotype" w:cs="Times New Roman"/>
          <w:color w:val="000000" w:themeColor="text1"/>
          <w:kern w:val="2"/>
          <w:sz w:val="18"/>
          <w:szCs w:val="18"/>
          <w:vertAlign w:val="superscript"/>
          <w:lang w:eastAsia="hi-IN" w:bidi="hi-IN"/>
        </w:rPr>
        <w:t xml:space="preserve">i </w:t>
      </w:r>
      <w:r w:rsidRPr="00A77859">
        <w:rPr>
          <w:rFonts w:ascii="Palatino Linotype" w:eastAsia="SimSu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>Information available for 152 patients in each group.</w:t>
      </w:r>
      <w:bookmarkEnd w:id="4"/>
      <w:r w:rsidRPr="00A77859">
        <w:rPr>
          <w:rFonts w:ascii="Palatino Linotype" w:eastAsia="SimSun" w:hAnsi="Palatino Linotype" w:cs="Times New Roman"/>
          <w:color w:val="000000" w:themeColor="text1"/>
          <w:kern w:val="2"/>
          <w:sz w:val="18"/>
          <w:szCs w:val="18"/>
          <w:lang w:val="en-US" w:eastAsia="hi-IN" w:bidi="hi-IN"/>
        </w:rPr>
        <w:t xml:space="preserve"> </w:t>
      </w:r>
    </w:p>
    <w:p w14:paraId="622B27A7" w14:textId="77777777" w:rsidR="008B7D5C" w:rsidRPr="00A77859" w:rsidRDefault="008B7D5C" w:rsidP="008B7D5C">
      <w:pPr>
        <w:suppressAutoHyphens/>
        <w:snapToGrid w:val="0"/>
        <w:spacing w:after="120" w:line="480" w:lineRule="auto"/>
        <w:ind w:left="425" w:right="425"/>
        <w:jc w:val="both"/>
        <w:rPr>
          <w:rFonts w:ascii="Palatino Linotype" w:eastAsia="SimSun" w:hAnsi="Palatino Linotype" w:cs="Times New Roman"/>
          <w:color w:val="000000" w:themeColor="text1"/>
          <w:kern w:val="2"/>
          <w:sz w:val="18"/>
          <w:szCs w:val="18"/>
          <w:lang w:eastAsia="hi-IN" w:bidi="hi-IN"/>
        </w:rPr>
      </w:pPr>
      <w:r w:rsidRPr="00A77859">
        <w:rPr>
          <w:rFonts w:ascii="Palatino Linotype" w:eastAsia="SimSun" w:hAnsi="Palatino Linotype" w:cs="Times New Roman"/>
          <w:color w:val="000000" w:themeColor="text1"/>
          <w:kern w:val="2"/>
          <w:sz w:val="18"/>
          <w:szCs w:val="18"/>
          <w:vertAlign w:val="superscript"/>
          <w:lang w:eastAsia="hi-IN" w:bidi="hi-IN"/>
        </w:rPr>
        <w:t xml:space="preserve">j </w:t>
      </w:r>
      <w:r w:rsidRPr="00A77859">
        <w:rPr>
          <w:rFonts w:ascii="Palatino Linotype" w:eastAsia="SimSun" w:hAnsi="Palatino Linotype" w:cs="Times New Roman"/>
          <w:color w:val="000000" w:themeColor="text1"/>
          <w:kern w:val="2"/>
          <w:sz w:val="18"/>
          <w:szCs w:val="18"/>
          <w:lang w:eastAsia="hi-IN" w:bidi="hi-IN"/>
        </w:rPr>
        <w:t xml:space="preserve">EM still visible at the visit 2–3 months after the onset of antibiotic treatment. </w:t>
      </w:r>
    </w:p>
    <w:p w14:paraId="2C9D22BC" w14:textId="77777777" w:rsidR="008B7D5C" w:rsidRPr="00A77859" w:rsidRDefault="008B7D5C" w:rsidP="008B7D5C">
      <w:pPr>
        <w:suppressAutoHyphens/>
        <w:snapToGrid w:val="0"/>
        <w:spacing w:after="120" w:line="480" w:lineRule="auto"/>
        <w:ind w:left="425" w:right="425"/>
        <w:jc w:val="both"/>
        <w:rPr>
          <w:rFonts w:ascii="Palatino Linotype" w:eastAsia="SimSun" w:hAnsi="Palatino Linotype" w:cs="Times New Roman"/>
          <w:color w:val="000000" w:themeColor="text1"/>
          <w:kern w:val="2"/>
          <w:sz w:val="18"/>
          <w:szCs w:val="18"/>
          <w:lang w:eastAsia="hi-IN" w:bidi="hi-IN"/>
        </w:rPr>
      </w:pPr>
      <w:r w:rsidRPr="00A77859">
        <w:rPr>
          <w:rFonts w:ascii="Palatino Linotype" w:eastAsia="SimSun" w:hAnsi="Palatino Linotype" w:cs="Times New Roman"/>
          <w:color w:val="000000" w:themeColor="text1"/>
          <w:kern w:val="2"/>
          <w:sz w:val="18"/>
          <w:szCs w:val="18"/>
          <w:vertAlign w:val="superscript"/>
          <w:lang w:eastAsia="hi-IN" w:bidi="hi-IN"/>
        </w:rPr>
        <w:lastRenderedPageBreak/>
        <w:t xml:space="preserve">k </w:t>
      </w:r>
      <w:r w:rsidRPr="00A77859">
        <w:rPr>
          <w:rFonts w:ascii="Palatino Linotype" w:eastAsia="SimSun" w:hAnsi="Palatino Linotype" w:cs="Times New Roman"/>
          <w:color w:val="000000" w:themeColor="text1"/>
          <w:kern w:val="2"/>
          <w:sz w:val="18"/>
          <w:szCs w:val="18"/>
          <w:lang w:eastAsia="hi-IN" w:bidi="hi-IN"/>
        </w:rPr>
        <w:t xml:space="preserve">Isolation of borreliae from skin specimen obtained with skin rebiopsy at the site of previous </w:t>
      </w:r>
      <w:r w:rsidR="00262384" w:rsidRPr="00A77859">
        <w:rPr>
          <w:rFonts w:ascii="Palatino Linotype" w:eastAsia="SimSun" w:hAnsi="Palatino Linotype" w:cs="Times New Roman"/>
          <w:color w:val="000000" w:themeColor="text1"/>
          <w:kern w:val="2"/>
          <w:sz w:val="18"/>
          <w:szCs w:val="18"/>
          <w:lang w:eastAsia="hi-IN" w:bidi="hi-IN"/>
        </w:rPr>
        <w:t>EM</w:t>
      </w:r>
      <w:r w:rsidRPr="00A77859">
        <w:rPr>
          <w:rFonts w:ascii="Palatino Linotype" w:eastAsia="SimSun" w:hAnsi="Palatino Linotype" w:cs="Times New Roman"/>
          <w:color w:val="000000" w:themeColor="text1"/>
          <w:kern w:val="2"/>
          <w:sz w:val="18"/>
          <w:szCs w:val="18"/>
          <w:lang w:eastAsia="hi-IN" w:bidi="hi-IN"/>
        </w:rPr>
        <w:t xml:space="preserve"> 2–3 months after the onset of antibiotic treatment.</w:t>
      </w:r>
    </w:p>
    <w:sectPr w:rsidR="008B7D5C" w:rsidRPr="00A778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B7D5C"/>
    <w:rsid w:val="00020C5E"/>
    <w:rsid w:val="00085BC6"/>
    <w:rsid w:val="000C1430"/>
    <w:rsid w:val="00100F63"/>
    <w:rsid w:val="00175021"/>
    <w:rsid w:val="00191F06"/>
    <w:rsid w:val="001E1291"/>
    <w:rsid w:val="00262384"/>
    <w:rsid w:val="0036780E"/>
    <w:rsid w:val="00392295"/>
    <w:rsid w:val="005274EA"/>
    <w:rsid w:val="006B7022"/>
    <w:rsid w:val="008B7D5C"/>
    <w:rsid w:val="00A616AF"/>
    <w:rsid w:val="00A77859"/>
    <w:rsid w:val="00B1294D"/>
    <w:rsid w:val="00B8636F"/>
    <w:rsid w:val="00BB19EE"/>
    <w:rsid w:val="00EF1F6C"/>
    <w:rsid w:val="00F94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F40C8"/>
  <w15:docId w15:val="{5689799C-B2E4-48FC-8914-A52DDA823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8">
    <w:name w:val="Table8"/>
    <w:semiHidden/>
    <w:unhideWhenUsed/>
    <w:qFormat/>
    <w:rsid w:val="00BB19EE"/>
    <w:pPr>
      <w:suppressAutoHyphens/>
      <w:spacing w:after="0" w:line="240" w:lineRule="auto"/>
    </w:pPr>
    <w:rPr>
      <w:rFonts w:ascii="Calibri" w:eastAsia="SimSun" w:hAnsi="Calibri" w:cs="Times New Roman"/>
      <w:sz w:val="20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9">
    <w:name w:val="Table9"/>
    <w:semiHidden/>
    <w:unhideWhenUsed/>
    <w:qFormat/>
    <w:rsid w:val="005274EA"/>
    <w:pPr>
      <w:suppressAutoHyphens/>
      <w:spacing w:after="0" w:line="240" w:lineRule="auto"/>
    </w:pPr>
    <w:rPr>
      <w:rFonts w:ascii="Calibri" w:eastAsia="SimSun" w:hAnsi="Calibri" w:cs="Times New Roman"/>
      <w:sz w:val="20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10">
    <w:name w:val="Table10"/>
    <w:semiHidden/>
    <w:unhideWhenUsed/>
    <w:qFormat/>
    <w:rsid w:val="005274EA"/>
    <w:pPr>
      <w:suppressAutoHyphens/>
      <w:spacing w:after="0" w:line="240" w:lineRule="auto"/>
    </w:pPr>
    <w:rPr>
      <w:rFonts w:ascii="Calibri" w:eastAsia="SimSun" w:hAnsi="Calibri" w:cs="Times New Roman"/>
      <w:sz w:val="20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23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3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isar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48</Words>
  <Characters>4265</Characters>
  <Application>Microsoft Office Word</Application>
  <DocSecurity>0</DocSecurity>
  <Lines>35</Lines>
  <Paragraphs>10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fek66</dc:creator>
  <cp:lastModifiedBy>chn off28</cp:lastModifiedBy>
  <cp:revision>4</cp:revision>
  <dcterms:created xsi:type="dcterms:W3CDTF">2021-04-07T15:01:00Z</dcterms:created>
  <dcterms:modified xsi:type="dcterms:W3CDTF">2021-04-16T08:00:00Z</dcterms:modified>
</cp:coreProperties>
</file>